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7C1125" w14:textId="77777777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proofErr w:type="gramStart"/>
      <w:r w:rsidRPr="00BB7505">
        <w:rPr>
          <w:b/>
          <w:lang w:val="en-GB"/>
        </w:rPr>
        <w:t>S9 Figure.</w:t>
      </w:r>
      <w:proofErr w:type="gramEnd"/>
      <w:r w:rsidRPr="00BB7505">
        <w:rPr>
          <w:b/>
          <w:lang w:val="en-GB"/>
        </w:rPr>
        <w:t xml:space="preserve"> </w:t>
      </w:r>
      <w:proofErr w:type="gramStart"/>
      <w:r w:rsidRPr="00BB7505">
        <w:rPr>
          <w:b/>
          <w:lang w:val="en-GB"/>
        </w:rPr>
        <w:t>Sampling routes.</w:t>
      </w:r>
      <w:proofErr w:type="gramEnd"/>
      <w:r w:rsidRPr="00BB7505">
        <w:rPr>
          <w:lang w:val="en-GB"/>
        </w:rPr>
        <w:t xml:space="preserve"> Sampling routes taken by CIBIO team between 2002 and 2021, distribution of </w:t>
      </w:r>
      <w:r>
        <w:rPr>
          <w:lang w:val="en-GB"/>
        </w:rPr>
        <w:t xml:space="preserve">mammal </w:t>
      </w:r>
      <w:r w:rsidRPr="00BB7505">
        <w:rPr>
          <w:lang w:val="en-GB"/>
        </w:rPr>
        <w:t>observations collected during surveys and by collaborators, and national parks of Mauritania [1].</w:t>
      </w:r>
    </w:p>
    <w:p w14:paraId="5EB9EB8B" w14:textId="77777777" w:rsidR="002360C6" w:rsidRPr="00BB7505" w:rsidRDefault="002360C6" w:rsidP="002A2DF8">
      <w:pPr>
        <w:spacing w:after="60" w:line="240" w:lineRule="auto"/>
        <w:jc w:val="both"/>
        <w:rPr>
          <w:lang w:val="en-GB"/>
        </w:rPr>
      </w:pPr>
    </w:p>
    <w:p w14:paraId="1D8E0FF6" w14:textId="77777777" w:rsidR="002360C6" w:rsidRPr="00BB7505" w:rsidRDefault="00267B87" w:rsidP="002A2DF8">
      <w:pPr>
        <w:spacing w:after="60" w:line="240" w:lineRule="auto"/>
        <w:jc w:val="both"/>
        <w:rPr>
          <w:lang w:val="en-GB"/>
        </w:rPr>
      </w:pPr>
      <w:r w:rsidRPr="00BB7505">
        <w:rPr>
          <w:noProof/>
          <w:lang w:val="pt-PT" w:eastAsia="pt-PT"/>
        </w:rPr>
        <w:drawing>
          <wp:inline distT="0" distB="0" distL="0" distR="0" wp14:anchorId="00EA350E" wp14:editId="3402101C">
            <wp:extent cx="5760000" cy="5861069"/>
            <wp:effectExtent l="0" t="0" r="0" b="6350"/>
            <wp:docPr id="16" name="Picture 16" descr="C:\BRITO\Papers\Africa\Mammals\Atlas_Mammals_RIM\Figures\Fig_SM9_Sampling_Rout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BRITO\Papers\Africa\Mammals\Atlas_Mammals_RIM\Figures\Fig_SM9_Sampling_Routes.jpg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8610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70963" w14:textId="77777777" w:rsidR="00186B68" w:rsidRPr="00BB7505" w:rsidRDefault="00186B68" w:rsidP="002A2DF8">
      <w:pPr>
        <w:spacing w:after="60" w:line="240" w:lineRule="auto"/>
        <w:jc w:val="both"/>
        <w:rPr>
          <w:lang w:val="en-GB"/>
        </w:rPr>
      </w:pPr>
    </w:p>
    <w:p w14:paraId="36683DD3" w14:textId="3A4B6C07" w:rsidR="007C3A65" w:rsidRPr="00BB7505" w:rsidRDefault="007C3A65" w:rsidP="007C3A65">
      <w:pPr>
        <w:spacing w:after="60" w:line="240" w:lineRule="auto"/>
        <w:ind w:left="284" w:hanging="284"/>
        <w:jc w:val="both"/>
        <w:rPr>
          <w:lang w:val="en-GB"/>
        </w:rPr>
      </w:pPr>
      <w:r w:rsidRPr="00BB7505">
        <w:rPr>
          <w:lang w:val="en-GB"/>
        </w:rPr>
        <w:t>[1] UNEP-WCMC. Protected Area Profile for Mauritania from the World Database of Protected Areas, October 2021. [cited 2021 October 15]. Available from: www.protectedplanet.net</w:t>
      </w:r>
      <w:r w:rsidR="0052772B" w:rsidRPr="00BB7505">
        <w:rPr>
          <w:lang w:val="en-GB"/>
        </w:rPr>
        <w:t>.</w:t>
      </w:r>
      <w:bookmarkStart w:id="0" w:name="_GoBack"/>
      <w:bookmarkEnd w:id="0"/>
    </w:p>
    <w:sectPr w:rsidR="007C3A65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87F8A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E1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6</TotalTime>
  <Pages>1</Pages>
  <Words>60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esa</cp:lastModifiedBy>
  <cp:revision>672</cp:revision>
  <dcterms:created xsi:type="dcterms:W3CDTF">2021-10-04T18:32:00Z</dcterms:created>
  <dcterms:modified xsi:type="dcterms:W3CDTF">2022-01-15T13:05:00Z</dcterms:modified>
</cp:coreProperties>
</file>